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9C14BB" w14:textId="3EE6E6FF" w:rsidR="001924EE" w:rsidRPr="005669B7" w:rsidRDefault="005669B7" w:rsidP="005669B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5669B7">
        <w:rPr>
          <w:rFonts w:ascii="Times New Roman" w:hAnsi="Times New Roman" w:cs="Times New Roman"/>
          <w:b/>
          <w:bCs/>
          <w:sz w:val="28"/>
          <w:szCs w:val="28"/>
        </w:rPr>
        <w:t>ableS4:</w:t>
      </w:r>
      <w:r w:rsidRPr="005669B7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7F8FA"/>
        </w:rPr>
        <w:t xml:space="preserve"> Protein </w:t>
      </w:r>
      <w:r w:rsidR="00267C1B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7F8FA"/>
        </w:rPr>
        <w:t xml:space="preserve">of bcl6 </w:t>
      </w:r>
      <w:r w:rsidRPr="005669B7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7F8FA"/>
        </w:rPr>
        <w:t xml:space="preserve">and </w:t>
      </w:r>
      <w:r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7F8FA"/>
        </w:rPr>
        <w:t>lincZNF337-AS1</w:t>
      </w:r>
      <w:r w:rsidRPr="005669B7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7F8FA"/>
        </w:rPr>
        <w:t xml:space="preserve"> truncation sequences</w:t>
      </w:r>
    </w:p>
    <w:p w14:paraId="6A529A84" w14:textId="7DFEAB9E" w:rsidR="005669B7" w:rsidRDefault="005669B7"/>
    <w:tbl>
      <w:tblPr>
        <w:tblW w:w="9000" w:type="dxa"/>
        <w:tblLook w:val="04A0" w:firstRow="1" w:lastRow="0" w:firstColumn="1" w:lastColumn="0" w:noHBand="0" w:noVBand="1"/>
      </w:tblPr>
      <w:tblGrid>
        <w:gridCol w:w="1960"/>
        <w:gridCol w:w="9963"/>
      </w:tblGrid>
      <w:tr w:rsidR="005669B7" w:rsidRPr="00F02001" w14:paraId="0D4D2BEC" w14:textId="77777777" w:rsidTr="00294CAF">
        <w:trPr>
          <w:trHeight w:val="28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FF7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7F8FA"/>
              </w:rPr>
              <w:t>Protein truncation of bcl6-1</w:t>
            </w:r>
          </w:p>
        </w:tc>
        <w:tc>
          <w:tcPr>
            <w:tcW w:w="7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570C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7F8FA"/>
              </w:rPr>
              <w:t>sequences</w:t>
            </w:r>
          </w:p>
        </w:tc>
      </w:tr>
      <w:tr w:rsidR="005669B7" w:rsidRPr="00F02001" w14:paraId="6BFF6002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B7E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3_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EBF9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TAGGGAGACCCAAGCTGGCTAGCATGTGCATCCAGTTCACCAGACACGCCAGCGAC</w:t>
            </w:r>
          </w:p>
        </w:tc>
      </w:tr>
      <w:tr w:rsidR="005669B7" w:rsidRPr="00F02001" w14:paraId="35D48A3B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218A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3_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8BD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TCTCTGCTCCGCAGTCTGTTCAGGTTCAGCAGCACGTCGCTGGCGTGTCTGG</w:t>
            </w:r>
          </w:p>
        </w:tc>
      </w:tr>
      <w:tr w:rsidR="005669B7" w:rsidRPr="00F02001" w14:paraId="58C872EE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D752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3_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2F1E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GGAGCAGAGACATCCTGACCGACGTGGTCATCGTGGTGTCCAGAGAGCAGT</w:t>
            </w:r>
          </w:p>
        </w:tc>
      </w:tr>
      <w:tr w:rsidR="005669B7" w:rsidRPr="00F02001" w14:paraId="0BA811C3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F6EB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3_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62C5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TGCAGGCCATCAGCACGGTCTTGTGGGCTCTGAACTGCTCTCTGGACACC</w:t>
            </w:r>
          </w:p>
        </w:tc>
      </w:tr>
      <w:tr w:rsidR="005669B7" w:rsidRPr="00F02001" w14:paraId="6BE82C87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126C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3_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960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TGGCCTGCAGCGGCCTGTTCTACAGCATCTTCACCGACCAGCTGAAGTGCAA</w:t>
            </w:r>
          </w:p>
        </w:tc>
      </w:tr>
      <w:tr w:rsidR="005669B7" w:rsidRPr="00F02001" w14:paraId="7E3ED599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2F87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3_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2AE1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GTTGATCTCGGGGTCCAGATTGATCACGCTCAGGTTGCACTTCAGCTGGTC</w:t>
            </w:r>
          </w:p>
        </w:tc>
      </w:tr>
      <w:tr w:rsidR="005669B7" w:rsidRPr="00F02001" w14:paraId="0EBE52D7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42F2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3_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1B3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CGAGATCAACCCCGAGGGCTTCTGTATCCTGCTGGACTTCATGTACACCAGC</w:t>
            </w:r>
          </w:p>
        </w:tc>
      </w:tr>
      <w:tr w:rsidR="005669B7" w:rsidRPr="00F02001" w14:paraId="69930D3C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B761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3_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E3B2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GCCATGATATTGCCCTCGCGCAGATTCAGGCGGCTGGTGTACATGAAGT</w:t>
            </w:r>
          </w:p>
        </w:tc>
      </w:tr>
      <w:tr w:rsidR="005669B7" w:rsidRPr="00F02001" w14:paraId="6E05C1B3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B46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3_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B132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ATCATGGCCGTGATGGCCACAGCCATGTACCTGCAGATGGAACACGTGGTGGATAC</w:t>
            </w:r>
          </w:p>
        </w:tc>
      </w:tr>
      <w:tr w:rsidR="005669B7" w:rsidRPr="00F02001" w14:paraId="60341A39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D78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3_10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43DB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CGCCCTTGCTCACCATGGTACCGATGAACTTCCGGCAGGTATCCACCACGTGTTC</w:t>
            </w:r>
          </w:p>
        </w:tc>
      </w:tr>
      <w:tr w:rsidR="005669B7" w:rsidRPr="00F02001" w14:paraId="223501F7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EBA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7F8FA"/>
              </w:rPr>
              <w:t>Protein truncation of bcl6-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2611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7F8FA"/>
              </w:rPr>
              <w:t>sequences</w:t>
            </w:r>
          </w:p>
        </w:tc>
      </w:tr>
      <w:tr w:rsidR="005669B7" w:rsidRPr="00F02001" w14:paraId="0605183C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258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4_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090E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TAGGGAGACCCAAGCTGGCTAGCATGAACCTCAAGACCCACACCAGAATCCA</w:t>
            </w:r>
          </w:p>
        </w:tc>
      </w:tr>
      <w:tr w:rsidR="005669B7" w:rsidRPr="00F02001" w14:paraId="4936F575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677A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4_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7735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GCACTTGTAGGGCTTCTCGCCGCTGTGGATTCTGGTGTGGGTCTTGAGGTTC</w:t>
            </w:r>
          </w:p>
        </w:tc>
      </w:tr>
      <w:tr w:rsidR="005669B7" w:rsidRPr="00F02001" w14:paraId="0A9D8D0F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7519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4_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39F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AGAAGCCCTACAAGTGCGAGACATGCGGCGCCAGATTCGTGCAGCATCTGAG</w:t>
            </w:r>
          </w:p>
        </w:tc>
      </w:tr>
      <w:tr w:rsidR="005669B7" w:rsidRPr="00F02001" w14:paraId="159F7E4E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2C6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4_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33FF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TCCCCTGTGTGGATCAGCACGTGGGCTCTCAGATGCTGCACGAATCTGGCG</w:t>
            </w:r>
          </w:p>
        </w:tc>
      </w:tr>
      <w:tr w:rsidR="005669B7" w:rsidRPr="00F02001" w14:paraId="2FC07901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207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4_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9DE7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CTGATCCACACAGGGGAGAAGCCTTATCCTTGCGAGATCTGCGGCACCCGGT</w:t>
            </w:r>
          </w:p>
        </w:tc>
      </w:tr>
      <w:tr w:rsidR="005669B7" w:rsidRPr="00F02001" w14:paraId="14EFAD76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E18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4_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9F9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CACGGTCTTGTGGCTGGCCAGATTGTGTCTGAACCGGGTGCCGCAGATCTC</w:t>
            </w:r>
          </w:p>
        </w:tc>
      </w:tr>
      <w:tr w:rsidR="005669B7" w:rsidRPr="00F02001" w14:paraId="53F069C0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404A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4_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281A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CAAGACCGTGCACACCGGCGAAAAGCCTTACCGGTGCAATATCTGTGGCGC</w:t>
            </w:r>
          </w:p>
        </w:tc>
      </w:tr>
      <w:tr w:rsidR="005669B7" w:rsidRPr="00F02001" w14:paraId="3A212F31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D1C7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4_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8FC4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GAATTCTCAGGTGGGACTTCAGCCGGTTGAACTGGGCGCCACAGATATTGCA</w:t>
            </w:r>
          </w:p>
        </w:tc>
      </w:tr>
      <w:tr w:rsidR="005669B7" w:rsidRPr="00F02001" w14:paraId="3ED1D855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2E3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4_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9FEC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CTGAGAATTCATACCGGCGAGAAACCATATCACTGCGAGAAGTGCAACCTG</w:t>
            </w:r>
          </w:p>
        </w:tc>
      </w:tr>
      <w:tr w:rsidR="005669B7" w:rsidRPr="00F02001" w14:paraId="23F7CBCF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062E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4_10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C94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CGCCCTTGCTCACCATGGTACCATGCCGGAAGTGCAGGTTGCACTTCTCGC</w:t>
            </w:r>
          </w:p>
        </w:tc>
      </w:tr>
      <w:tr w:rsidR="005669B7" w:rsidRPr="00F02001" w14:paraId="043FEA18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8E1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7F8FA"/>
              </w:rPr>
              <w:t>Protein truncation of bcl6-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72DA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7F8FA"/>
              </w:rPr>
              <w:t>sequences</w:t>
            </w:r>
          </w:p>
        </w:tc>
      </w:tr>
      <w:tr w:rsidR="005669B7" w:rsidRPr="00F02001" w14:paraId="74EA4164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467B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9327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TAGGGAGACCCAAGCTGGCTAGCATGGCCCCTGGCTGTGAAAGCAGAGCCTTTGCT</w:t>
            </w:r>
          </w:p>
        </w:tc>
      </w:tr>
      <w:tr w:rsidR="005669B7" w:rsidRPr="00F02001" w14:paraId="052BD996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8DD7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5C54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CAGGAGGTGTAGACAGGCCGCTGTACAGGCTAGGAGCAAAGGCTCTGCTTT</w:t>
            </w:r>
          </w:p>
        </w:tc>
      </w:tr>
      <w:tr w:rsidR="005669B7" w:rsidRPr="00F02001" w14:paraId="1D2909E1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058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715F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ACACCTCCTGCCAGCTACAGCATGTACAGCCATCTGCCTGTGTCCAGCCTGC</w:t>
            </w:r>
          </w:p>
        </w:tc>
      </w:tr>
      <w:tr w:rsidR="005669B7" w:rsidRPr="00F02001" w14:paraId="056CB76C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B156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1DB6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CATCCGCACGTCCCTGAATTCCTCGTCGCTGAACAGCAGGCTGGACACAGGC</w:t>
            </w:r>
          </w:p>
        </w:tc>
      </w:tr>
      <w:tr w:rsidR="005669B7" w:rsidRPr="00F02001" w14:paraId="0FC36786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57B7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EB22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CGTGCGGATGCCTGTGGCCAATCCATTTCCTAAAGAGCGGGCCCTGCCTTG</w:t>
            </w:r>
          </w:p>
        </w:tc>
      </w:tr>
      <w:tr w:rsidR="005669B7" w:rsidRPr="00F02001" w14:paraId="4AA475FB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2FEF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BCC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TGCTGTACTCGCCAGGAACAGGTCTAGCGCTATCGCAAGGCAGGGCCCGCTC</w:t>
            </w:r>
          </w:p>
        </w:tc>
      </w:tr>
      <w:tr w:rsidR="005669B7" w:rsidRPr="00F02001" w14:paraId="687A740F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02AA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FD7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GAGTACAGCAGACCCACACTGGAAGTGTCCCCAAACGTGTGCCACAGCAAC</w:t>
            </w:r>
          </w:p>
        </w:tc>
      </w:tr>
      <w:tr w:rsidR="005669B7" w:rsidRPr="00F02001" w14:paraId="61691746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408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ABFF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CCTCTTCGGGGATTGTCTCTTTGGGGCTGTAGATGTTGCTGTGGCACACGT</w:t>
            </w:r>
          </w:p>
        </w:tc>
      </w:tr>
      <w:tr w:rsidR="005669B7" w:rsidRPr="00F02001" w14:paraId="1A97477E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B6C4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4AFB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CCGAAGAGGCCAGATCCGACATGCACTACTCTGTGGCCGAGGGCCTGAAAC</w:t>
            </w:r>
          </w:p>
        </w:tc>
      </w:tr>
      <w:tr w:rsidR="005669B7" w:rsidRPr="00F02001" w14:paraId="3CDF5945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6B1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10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162C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AAGTAAGGGGCGTTTCTAGCAGATGGAGCAGCAGGTTTCAGGCCCTCGGCC</w:t>
            </w:r>
          </w:p>
        </w:tc>
      </w:tr>
      <w:tr w:rsidR="005669B7" w:rsidRPr="00F02001" w14:paraId="4415F5B0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8A4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1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9F7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CCCCTTACTTCCCCTGCGACAAGGCCAGCAAAGAGGAAGAGAGGCCCAGCAGCGA</w:t>
            </w:r>
          </w:p>
        </w:tc>
      </w:tr>
      <w:tr w:rsidR="005669B7" w:rsidRPr="00F02001" w14:paraId="1BFFDF41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44F8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1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A46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GAGCGTTTGGAGGCTCGAAGTGCAGGGCGATCTCATCCTCGCTGCTGGGCCTCTC</w:t>
            </w:r>
          </w:p>
        </w:tc>
      </w:tr>
      <w:tr w:rsidR="005669B7" w:rsidRPr="00F02001" w14:paraId="57E50E83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751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1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C659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CAAACGCTCCCCTGAACAGAAAAGGCCTGGTGTCCCCTCAGAGCCCTCAGAAGTC</w:t>
            </w:r>
          </w:p>
        </w:tc>
      </w:tr>
      <w:tr w:rsidR="005669B7" w:rsidRPr="00F02001" w14:paraId="4A2FB815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8AB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1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4645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CTGCTGCAGCTCTCGGTAGGGCTGTTAGGCTGGCAGTCAGACTTCTGAGGGCTCTG</w:t>
            </w:r>
          </w:p>
        </w:tc>
      </w:tr>
      <w:tr w:rsidR="005669B7" w:rsidRPr="00F02001" w14:paraId="2AA1DA43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D08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1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944C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GCTGCAGCAGCAAGAACGCCTGTATCCTGCAAGCCTCTGGCAGCCCTCCAGCCAA</w:t>
            </w:r>
          </w:p>
        </w:tc>
      </w:tr>
      <w:tr w:rsidR="005669B7" w:rsidRPr="00F02001" w14:paraId="155A40CD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0E17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1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4259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TACTTTTTCCAGTTGCAGGCCTTGGGATCTGTAGGAGACTTGGCTGGAGGGCTGCC</w:t>
            </w:r>
          </w:p>
        </w:tc>
      </w:tr>
      <w:tr w:rsidR="005669B7" w:rsidRPr="00F02001" w14:paraId="56737596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C4A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1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F046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TGGAAAAAGTACAAGTTCATCGTGCTGAACTCCCTGAACCAGAACGCCAAGCCTGA</w:t>
            </w:r>
          </w:p>
        </w:tc>
      </w:tr>
      <w:tr w:rsidR="005669B7" w:rsidRPr="00F02001" w14:paraId="77A1D818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D24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1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14DB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TGGGGCTCAGTCTGCCCAGTTCAGCCTGTTCAGGTCCCTCAGGCTTGGCGTTCTG</w:t>
            </w:r>
          </w:p>
        </w:tc>
      </w:tr>
      <w:tr w:rsidR="005669B7" w:rsidRPr="00F02001" w14:paraId="46BE0967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F5F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1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2E09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CTGAGCCCCAGAGCCTATACAGCTCCTCCTGCTTGCCAGCCTCCTATGGAACCCGA</w:t>
            </w:r>
          </w:p>
        </w:tc>
      </w:tr>
      <w:tr w:rsidR="005669B7" w:rsidRPr="00F02001" w14:paraId="721C8451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9142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5_20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467A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CGCCCTTGCTCACCATGGTACCCTGCAGATCCAGGTTCTCGGGTTCCATAGGAGG</w:t>
            </w:r>
          </w:p>
        </w:tc>
      </w:tr>
      <w:tr w:rsidR="005669B7" w:rsidRPr="00F02001" w14:paraId="160D945E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1B0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+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A757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7F8FA"/>
              </w:rPr>
              <w:t>sequences</w:t>
            </w:r>
          </w:p>
        </w:tc>
      </w:tr>
      <w:tr w:rsidR="005669B7" w:rsidRPr="00F02001" w14:paraId="203CD3D9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92DF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6_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3BBF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TAGGGAGACCCAAGCTGGCTAGCCGGCGCGGGTGGAATTCCCGCGATCTGTCTC</w:t>
            </w:r>
          </w:p>
        </w:tc>
      </w:tr>
      <w:tr w:rsidR="005669B7" w:rsidRPr="00F02001" w14:paraId="2B83DD95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EDEB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6_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3227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CGCGGGATCTCACTTTTCTCGGCGGCGCAGGGAATGAGACAGATCGCGGGAA</w:t>
            </w:r>
          </w:p>
        </w:tc>
      </w:tr>
      <w:tr w:rsidR="005669B7" w:rsidRPr="00F02001" w14:paraId="668AAC0C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67AE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6_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7427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GAGATCCCGCGAGACTCCCAGGGGTCTCATTCTGTCACCCAGGTTGGAGTGC</w:t>
            </w:r>
          </w:p>
        </w:tc>
      </w:tr>
      <w:tr w:rsidR="005669B7" w:rsidRPr="00F02001" w14:paraId="12CB882B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24D1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6_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6BAC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GTTCAAGGCTGCAGTGAGCTATGATGTTGCCACTGCACTCCAACCTGGGTG</w:t>
            </w:r>
          </w:p>
        </w:tc>
      </w:tr>
      <w:tr w:rsidR="005669B7" w:rsidRPr="00F02001" w14:paraId="0A358827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9591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6_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9B24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AGCCTTGAACCCCTGGGCTCAAGTGATCCTCCTGCTTCAGCCTCCTGAGTAG</w:t>
            </w:r>
          </w:p>
        </w:tc>
      </w:tr>
      <w:tr w:rsidR="005669B7" w:rsidRPr="00F02001" w14:paraId="5ED57993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EC0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6_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9FCE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ACCACACTGGACTAGTGGATCCCTGTAGCCCCAGCTACTCAGGAGGCTGAA</w:t>
            </w:r>
          </w:p>
        </w:tc>
      </w:tr>
      <w:tr w:rsidR="005669B7" w:rsidRPr="00F02001" w14:paraId="2836084E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F124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2+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CBC4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7F8FA"/>
              </w:rPr>
              <w:t>sequences</w:t>
            </w:r>
          </w:p>
        </w:tc>
      </w:tr>
      <w:tr w:rsidR="005669B7" w:rsidRPr="00F02001" w14:paraId="09C4A7D2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539B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7_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2ECA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TAGGGAGACCCAAGCTGGCTAGCGGTCTCATTCTGTCACCCAGGTTGGAGTGCAGT</w:t>
            </w:r>
          </w:p>
        </w:tc>
      </w:tr>
      <w:tr w:rsidR="005669B7" w:rsidRPr="00F02001" w14:paraId="6AA84F05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CBC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7_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6D62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GGGGTTCAAGGCTGCAGTGAGCTATGATGTTGCCACTGCACTCCAACCTGG</w:t>
            </w:r>
          </w:p>
        </w:tc>
      </w:tr>
      <w:tr w:rsidR="005669B7" w:rsidRPr="00F02001" w14:paraId="7C6C6C3B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6DEC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7_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E148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CTTGAACCCCTGGGCTCAAGTGATCCTCCTGCTTCAGCCTCCTGAGTAGCTG</w:t>
            </w:r>
          </w:p>
        </w:tc>
      </w:tr>
      <w:tr w:rsidR="005669B7" w:rsidRPr="00F02001" w14:paraId="44F656FF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14E8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7_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03B1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GCCTTTGAAAATGTAGGGAAAGTGCCTGTAGCCCCAGCTACTCAGGAGGCT</w:t>
            </w:r>
          </w:p>
        </w:tc>
      </w:tr>
      <w:tr w:rsidR="005669B7" w:rsidRPr="00F02001" w14:paraId="19931488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493C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7_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4482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TTTCAAAGGCCTGCATCATCACATCTGCCACAGCATTCTCTATCATTGAGGC</w:t>
            </w:r>
          </w:p>
        </w:tc>
      </w:tr>
      <w:tr w:rsidR="005669B7" w:rsidRPr="00F02001" w14:paraId="72C09FF4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6F1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7_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817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TGCAAAATATTTCACAGGTGATTTCCTGAGAAAATGCCTCAATGATAGAGAA</w:t>
            </w:r>
          </w:p>
        </w:tc>
      </w:tr>
      <w:tr w:rsidR="005669B7" w:rsidRPr="00F02001" w14:paraId="6211DC4C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441B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7_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B26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ATATTTTGCAGCTAACCACCTACCTGTGCCCCACCAGCCAACATGCTTTAC</w:t>
            </w:r>
          </w:p>
        </w:tc>
      </w:tr>
      <w:tr w:rsidR="005669B7" w:rsidRPr="00F02001" w14:paraId="2F2B28FE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3E2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7_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4EC1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ACCACACTGGACTAGTGGATCCCTGCCTGGCAGGAGTAAAGCATGTTGGCTG</w:t>
            </w:r>
          </w:p>
        </w:tc>
      </w:tr>
      <w:tr w:rsidR="005669B7" w:rsidRPr="00F02001" w14:paraId="27D5EAA6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5AD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xon3+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9C6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7F8FA"/>
              </w:rPr>
              <w:t>sequences</w:t>
            </w:r>
          </w:p>
        </w:tc>
      </w:tr>
      <w:tr w:rsidR="005669B7" w:rsidRPr="00F02001" w14:paraId="6B9D9DF2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AF1B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8_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7F9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TAGGGAGACCCAAGCTGGCTAGCGCACTTTCCCTACATTTTCAAAGGCCTGC</w:t>
            </w:r>
          </w:p>
        </w:tc>
      </w:tr>
      <w:tr w:rsidR="005669B7" w:rsidRPr="00F02001" w14:paraId="2CAA9548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4D0B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8_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69D9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TAGAGAATGCTGTGGCAGATGTGATGATGCAGGCCTTTGAAAATGTAGGGAA</w:t>
            </w:r>
          </w:p>
        </w:tc>
      </w:tr>
      <w:tr w:rsidR="005669B7" w:rsidRPr="00F02001" w14:paraId="0A31CD9D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B0C4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8_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1F3B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AGCATTCTCTATCATTGAGGCATTTTCTCAGGAAATCACCTGTGAAATATTT</w:t>
            </w:r>
          </w:p>
        </w:tc>
      </w:tr>
      <w:tr w:rsidR="005669B7" w:rsidRPr="00F02001" w14:paraId="07DE0858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B5D6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8_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9641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TTGGCTGGTGGGGCACAGGTAGGTGGTTAGCTGCAAAATATTTCACAGGTGA</w:t>
            </w:r>
          </w:p>
        </w:tc>
      </w:tr>
      <w:tr w:rsidR="005669B7" w:rsidRPr="00F02001" w14:paraId="5BB77388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CB71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8_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A616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CCACCAGCCAACATGCTTTACTCCTGCCAGGCAGGTTCTCTGTAGCCCTCTG</w:t>
            </w:r>
          </w:p>
        </w:tc>
      </w:tr>
      <w:tr w:rsidR="005669B7" w:rsidRPr="00F02001" w14:paraId="5A9EA5F3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0492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8_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188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TTGTTCGTGAAGATATAACAGAGGCAGACAGAATCCAGAGGGCTACAGAGAA</w:t>
            </w:r>
          </w:p>
        </w:tc>
      </w:tr>
      <w:tr w:rsidR="005669B7" w:rsidRPr="00F02001" w14:paraId="2C30676E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351F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8_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9192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TTCACGAACAAGTTATGCAGCCTCAACTAAAGCTTGTAACAAAGCAAAGTTA</w:t>
            </w:r>
          </w:p>
        </w:tc>
      </w:tr>
      <w:tr w:rsidR="005669B7" w:rsidRPr="00F02001" w14:paraId="1AF029C8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B52F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8_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BE31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ATCTCACCATCCATCAGAGGACACACTCAGGAGAGTAACTTTGCTTTGTTAC</w:t>
            </w:r>
          </w:p>
        </w:tc>
      </w:tr>
      <w:tr w:rsidR="005669B7" w:rsidRPr="00F02001" w14:paraId="325C7C4B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982E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8_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CADE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ATGGTGAGATATAACTTCAAGATGAAGCCTCACCCACACTCCCTGTACAAA</w:t>
            </w:r>
          </w:p>
        </w:tc>
      </w:tr>
      <w:tr w:rsidR="005669B7" w:rsidRPr="00F02001" w14:paraId="20B2DAB0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1454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8_10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8E24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ACCACACTGGACTAGTGGATCCGTGAGAAGCGTTTTTGTACAGGGAGTGTG</w:t>
            </w:r>
          </w:p>
        </w:tc>
      </w:tr>
      <w:tr w:rsidR="005669B7" w:rsidRPr="00F02001" w14:paraId="2FA81BCE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6317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4+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11F8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7F8FA"/>
              </w:rPr>
              <w:t>sequences</w:t>
            </w:r>
          </w:p>
        </w:tc>
      </w:tr>
      <w:tr w:rsidR="005669B7" w:rsidRPr="00F02001" w14:paraId="119D8F17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76F7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9_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C65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TAGGGAGACCCAAGCTGGCTAGCGTTCTCTGTAGCCCTCTGGATTCTGTCTGCCTC</w:t>
            </w:r>
          </w:p>
        </w:tc>
      </w:tr>
      <w:tr w:rsidR="005669B7" w:rsidRPr="00F02001" w14:paraId="46515407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2CC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9_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12A7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AGTTGAGGCTGCATAACTTGTTCGTGAAGATATAACAGAGGCAGACAGAATCCA</w:t>
            </w:r>
          </w:p>
        </w:tc>
      </w:tr>
      <w:tr w:rsidR="005669B7" w:rsidRPr="00F02001" w14:paraId="54B1E34F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75B2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9_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0FBE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AGCCTCAACTAAAGCTTGTAACAAAGCAAAGTTACTCTCCTGAGTGTGTCCTCTG</w:t>
            </w:r>
          </w:p>
        </w:tc>
      </w:tr>
      <w:tr w:rsidR="005669B7" w:rsidRPr="00F02001" w14:paraId="6188E09A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2E22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9_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9F6C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GGTGAGGCTTCATCTTGAAGTTATATCTCACCATCCATCAGAGGACACACTCAGG</w:t>
            </w:r>
          </w:p>
        </w:tc>
      </w:tr>
      <w:tr w:rsidR="005669B7" w:rsidRPr="00F02001" w14:paraId="3C9EE788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632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9_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24D6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AGCCTCACCCACACTCCCTGTACAAAAACGCTTCTCACCTGTGTCACTCTGGAAG</w:t>
            </w:r>
          </w:p>
        </w:tc>
      </w:tr>
      <w:tr w:rsidR="005669B7" w:rsidRPr="00F02001" w14:paraId="3E13106C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1251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9_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72F6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ACATCAGAGGCAACAGCAACTACAATTTTCTGATCAAAGCTTCCAGAGTGACACAG</w:t>
            </w:r>
          </w:p>
        </w:tc>
      </w:tr>
      <w:tr w:rsidR="005669B7" w:rsidRPr="00F02001" w14:paraId="76671C4A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DCE4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9_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18FC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CCTCTGATGTGCAAGTCCAAGATTCTTGGGCCGCAGGACATGTTCTGCATATATT</w:t>
            </w:r>
          </w:p>
        </w:tc>
      </w:tr>
      <w:tr w:rsidR="005669B7" w:rsidRPr="00F02001" w14:paraId="1459841B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2B2E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9_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7DEA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ACCACACTGGACTAGTGGATCCTGGTCTATTCTCCAGGAATATATGCAGAACATG</w:t>
            </w:r>
          </w:p>
        </w:tc>
      </w:tr>
      <w:tr w:rsidR="005669B7" w:rsidRPr="00F02001" w14:paraId="07889350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AA4B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 full length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D8B5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7F8FA"/>
              </w:rPr>
              <w:t>sequences</w:t>
            </w:r>
          </w:p>
        </w:tc>
      </w:tr>
      <w:tr w:rsidR="005669B7" w:rsidRPr="00F02001" w14:paraId="0F4998B5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2BC5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F7E4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TAGGGAGACCCAAGCTGGCTAGCCGGCGCGGGTGGAATTCCCGCGATCTGTCT</w:t>
            </w:r>
          </w:p>
        </w:tc>
      </w:tr>
      <w:tr w:rsidR="005669B7" w:rsidRPr="00F02001" w14:paraId="0B49A881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180C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31FE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GCGGGATCTCACTTTTCTCGGCGGCGCAGGGAATGAGACAGATCGCGGGAAT</w:t>
            </w:r>
          </w:p>
        </w:tc>
      </w:tr>
      <w:tr w:rsidR="005669B7" w:rsidRPr="00F02001" w14:paraId="6B725FA0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1E6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12F7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TGAGATCCCGCGAGACTCCCAGGGGTCTCATTCTGTCACCCAGGTTGGAGTG</w:t>
            </w:r>
          </w:p>
        </w:tc>
      </w:tr>
      <w:tr w:rsidR="005669B7" w:rsidRPr="00F02001" w14:paraId="28101BF6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6B6C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D019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TTCAAGGCTGCAGTGAGCTATGATGTTGCCACTGCACTCCAACCTGGGTGA</w:t>
            </w:r>
          </w:p>
        </w:tc>
      </w:tr>
      <w:tr w:rsidR="005669B7" w:rsidRPr="00F02001" w14:paraId="4E683521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6DC8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5B16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AGCCTTGAACCCCTGGGCTCAAGTGATCCTCCTGCTTCAGCCTCCTGAGTA</w:t>
            </w:r>
          </w:p>
        </w:tc>
      </w:tr>
      <w:tr w:rsidR="005669B7" w:rsidRPr="00F02001" w14:paraId="5C3CEC92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2089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F0A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TTGAAAATGTAGGGAAAGTGCCTGTAGCCCCAGCTACTCAGGAGGCTGAAG</w:t>
            </w:r>
          </w:p>
        </w:tc>
      </w:tr>
      <w:tr w:rsidR="005669B7" w:rsidRPr="00F02001" w14:paraId="19E941AB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8112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55D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ACATTTTCAAAGGCCTGCATCATCACATCTGCCACAGCATTCTCTATCATTG</w:t>
            </w:r>
          </w:p>
        </w:tc>
      </w:tr>
      <w:tr w:rsidR="005669B7" w:rsidRPr="00F02001" w14:paraId="37B4CA95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F19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4D93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AATATTTCACAGGTGATTTCCTGAGAAAATGCCTCAATGATAGAGAATGCT</w:t>
            </w:r>
          </w:p>
        </w:tc>
      </w:tr>
      <w:tr w:rsidR="005669B7" w:rsidRPr="00F02001" w14:paraId="4F02746F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893A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3A68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TGAAATATTTTGCAGCTAACCACCTACCTGTGCCCCACCAGCCAACATGCT</w:t>
            </w:r>
          </w:p>
        </w:tc>
      </w:tr>
      <w:tr w:rsidR="005669B7" w:rsidRPr="00F02001" w14:paraId="5C13D804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9932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10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E8F5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AGAGGGCTACAGAGAACCTGCCTGGCAGGAGTAAAGCATGTTGGCTGGTGG</w:t>
            </w:r>
          </w:p>
        </w:tc>
      </w:tr>
      <w:tr w:rsidR="005669B7" w:rsidRPr="00F02001" w14:paraId="59B9C597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0991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1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B9AC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TAGCCCTCTGGATTCTGTCTGCCTCTGTTATATCTTCACGAACAAGTTATG</w:t>
            </w:r>
          </w:p>
        </w:tc>
      </w:tr>
      <w:tr w:rsidR="005669B7" w:rsidRPr="00F02001" w14:paraId="6F4BFD75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0C5C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1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0029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TAACTTTGCTTTGTTACAAGCTTTAGTTGAGGCTGCATAACTTGTTCGTGAA</w:t>
            </w:r>
          </w:p>
        </w:tc>
      </w:tr>
      <w:tr w:rsidR="005669B7" w:rsidRPr="00F02001" w14:paraId="6E91A1B1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662B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1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526B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AGCAAAGTTACTCTCCTGAGTGTGTCCTCTGATGGATGGTGAGATATAACT</w:t>
            </w:r>
          </w:p>
        </w:tc>
      </w:tr>
      <w:tr w:rsidR="005669B7" w:rsidRPr="00F02001" w14:paraId="4B269D38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06CC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1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B7EB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TTTGTACAGGGAGTGTGGGTGAGGCTTCATCTTGAAGTTATATCTCACCATC</w:t>
            </w:r>
          </w:p>
        </w:tc>
      </w:tr>
      <w:tr w:rsidR="005669B7" w:rsidRPr="00F02001" w14:paraId="70A546AE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47EF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1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6674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CCCTGTACAAAAACGCTTCTCACCTGTGTCACTCTGGAAGCTTTGATCAGAA</w:t>
            </w:r>
          </w:p>
        </w:tc>
      </w:tr>
      <w:tr w:rsidR="005669B7" w:rsidRPr="00F02001" w14:paraId="57FCBC52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798D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1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BEE8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GACTTGCACATCAGAGGCAACAGCAACTACAATTTTCTGATCAAAGCTTCC</w:t>
            </w:r>
          </w:p>
        </w:tc>
      </w:tr>
      <w:tr w:rsidR="005669B7" w:rsidRPr="00F02001" w14:paraId="2DB7AD7B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8150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1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A6A4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TGTGCAAGTCCAAGATTCTTGGGCCGCAGGACATGTTCTGCATATATTCCTG</w:t>
            </w:r>
          </w:p>
        </w:tc>
      </w:tr>
      <w:tr w:rsidR="005669B7" w:rsidRPr="00F02001" w14:paraId="5CEE370D" w14:textId="77777777" w:rsidTr="00294CAF">
        <w:trPr>
          <w:trHeight w:val="2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2198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30_1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C339" w14:textId="77777777" w:rsidR="005669B7" w:rsidRPr="00F02001" w:rsidRDefault="005669B7" w:rsidP="00294C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0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ACCACACTGGACTAGTGGATCCTGGTCTATTCTCCAGGAATATATGCAGAA</w:t>
            </w:r>
          </w:p>
        </w:tc>
      </w:tr>
    </w:tbl>
    <w:p w14:paraId="2E0ABB4B" w14:textId="77777777" w:rsidR="005669B7" w:rsidRDefault="005669B7"/>
    <w:sectPr w:rsidR="005669B7" w:rsidSect="00F02001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3D9716" w14:textId="77777777" w:rsidR="00552CC5" w:rsidRDefault="00552CC5" w:rsidP="00F02001">
      <w:r>
        <w:separator/>
      </w:r>
    </w:p>
  </w:endnote>
  <w:endnote w:type="continuationSeparator" w:id="0">
    <w:p w14:paraId="74B8048C" w14:textId="77777777" w:rsidR="00552CC5" w:rsidRDefault="00552CC5" w:rsidP="00F02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778097" w14:textId="77777777" w:rsidR="00552CC5" w:rsidRDefault="00552CC5" w:rsidP="00F02001">
      <w:r>
        <w:separator/>
      </w:r>
    </w:p>
  </w:footnote>
  <w:footnote w:type="continuationSeparator" w:id="0">
    <w:p w14:paraId="10443554" w14:textId="77777777" w:rsidR="00552CC5" w:rsidRDefault="00552CC5" w:rsidP="00F02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1EDCE32-E269-4D99-A258-9153CF296744}"/>
    <w:docVar w:name="KY_MEDREF_VERSION" w:val="3"/>
  </w:docVars>
  <w:rsids>
    <w:rsidRoot w:val="00D443F3"/>
    <w:rsid w:val="001924EE"/>
    <w:rsid w:val="00267C1B"/>
    <w:rsid w:val="004E5CA7"/>
    <w:rsid w:val="00552CC5"/>
    <w:rsid w:val="005669B7"/>
    <w:rsid w:val="00D035C3"/>
    <w:rsid w:val="00D443F3"/>
    <w:rsid w:val="00F0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76257"/>
  <w15:chartTrackingRefBased/>
  <w15:docId w15:val="{BFD29E25-F478-4EEA-BEE0-C55579B42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0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0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0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0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84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33</Words>
  <Characters>5324</Characters>
  <Application>Microsoft Office Word</Application>
  <DocSecurity>0</DocSecurity>
  <Lines>44</Lines>
  <Paragraphs>12</Paragraphs>
  <ScaleCrop>false</ScaleCrop>
  <Company/>
  <LinksUpToDate>false</LinksUpToDate>
  <CharactersWithSpaces>6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Yin</cp:lastModifiedBy>
  <cp:revision>4</cp:revision>
  <dcterms:created xsi:type="dcterms:W3CDTF">2020-09-11T09:42:00Z</dcterms:created>
  <dcterms:modified xsi:type="dcterms:W3CDTF">2021-03-25T07:42:00Z</dcterms:modified>
</cp:coreProperties>
</file>